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9B409" w14:textId="77777777" w:rsidR="009B1657" w:rsidRDefault="009B1657"/>
    <w:tbl>
      <w:tblPr>
        <w:tblW w:w="12503" w:type="dxa"/>
        <w:tblLook w:val="04A0" w:firstRow="1" w:lastRow="0" w:firstColumn="1" w:lastColumn="0" w:noHBand="0" w:noVBand="1"/>
      </w:tblPr>
      <w:tblGrid>
        <w:gridCol w:w="2740"/>
        <w:gridCol w:w="1537"/>
        <w:gridCol w:w="2293"/>
        <w:gridCol w:w="2520"/>
        <w:gridCol w:w="625"/>
        <w:gridCol w:w="810"/>
        <w:gridCol w:w="1018"/>
        <w:gridCol w:w="960"/>
      </w:tblGrid>
      <w:tr w:rsidR="009B1657" w:rsidRPr="009B1657" w14:paraId="18AE5DDF" w14:textId="77777777" w:rsidTr="002872D8">
        <w:trPr>
          <w:trHeight w:val="315"/>
        </w:trPr>
        <w:tc>
          <w:tcPr>
            <w:tcW w:w="909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9BC0" w14:textId="0659D366" w:rsidR="009B1657" w:rsidRPr="009B1657" w:rsidRDefault="00767365" w:rsidP="00876F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Additional File </w:t>
            </w:r>
            <w:r w:rsidR="00876F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16D3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8313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4E97BB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C199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3B2D" w:rsidRPr="009B1657" w14:paraId="303289EA" w14:textId="77777777" w:rsidTr="002872D8">
        <w:trPr>
          <w:trHeight w:val="315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E756" w14:textId="77777777" w:rsidR="00C73B2D" w:rsidRPr="009B1657" w:rsidRDefault="00C73B2D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D160" w14:textId="77777777" w:rsidR="00C73B2D" w:rsidRPr="009B1657" w:rsidRDefault="00C73B2D" w:rsidP="00C7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2B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Left Hippocampus</w:t>
            </w:r>
          </w:p>
        </w:tc>
        <w:tc>
          <w:tcPr>
            <w:tcW w:w="1018" w:type="dxa"/>
            <w:shd w:val="clear" w:color="auto" w:fill="auto"/>
            <w:vAlign w:val="bottom"/>
          </w:tcPr>
          <w:p w14:paraId="4A18C8A3" w14:textId="656F2712" w:rsidR="00C73B2D" w:rsidRPr="009B1657" w:rsidRDefault="00C73B2D" w:rsidP="00C73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5E803" w14:textId="77777777" w:rsidR="00C73B2D" w:rsidRPr="009B1657" w:rsidRDefault="00C73B2D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6857DB6F" w14:textId="77777777" w:rsidTr="002872D8">
        <w:trPr>
          <w:trHeight w:val="315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B325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</w:rPr>
              <w:t>Variable</w:t>
            </w: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63C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stimate (CI)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067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FBD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69D11F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706A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4606ECC2" w14:textId="77777777" w:rsidTr="002872D8">
        <w:trPr>
          <w:trHeight w:val="315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2132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35E9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EEB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5F08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F7CA87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7F96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601481D2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2B5A53F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5D912266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14.76 (4730.41 − 6299.11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3E18BF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C2F4D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838D1B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18CD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52B9A838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DC54935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649629A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6FC8DCB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C8F5D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38AD40D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5C5F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B60E7F1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8F40095" w14:textId="77777777" w:rsidR="00DD0752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agnosis</w:t>
            </w:r>
            <w:r w:rsidR="00110AD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</w:p>
          <w:p w14:paraId="37774B5B" w14:textId="73C7415F" w:rsidR="009B1657" w:rsidRPr="009B1657" w:rsidRDefault="00DD0752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1=CN, 2=SCD, 3=MCI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7692A1D2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33.23 (−311.86 − -154.60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7256E53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A4F0AA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4B1505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42EB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411A730C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FAECAA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0FA0B10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2B3020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62774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486AE5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C223E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B5C3EA6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EBC7AFD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0FC6F768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3.03 (−50.17 − -35.89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5F0E0CCC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DDAE8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393C63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8980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9B58D8B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CDC297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752EA44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1961E60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C37708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4BA66D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8266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F81EB29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503BE5A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4BAA46A8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19 (−12.99 − 8.61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5E656B3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CE915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6AB971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F51CD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5EB1AA8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627348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3916CE1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AED719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2CA0C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51FC43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80D8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7E6DCF09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76A5E32" w14:textId="553D903A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 Intracranial Volume</w:t>
            </w:r>
            <w:r w:rsidR="00E94A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z-scored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56AC82B9" w14:textId="4B149E0D" w:rsidR="009B1657" w:rsidRPr="009B1657" w:rsidRDefault="009B1657" w:rsidP="0038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="00E94A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</w:t>
            </w:r>
            <w:r w:rsidR="00384D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</w:t>
            </w: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− 0.</w:t>
            </w:r>
            <w:r w:rsidR="00384D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</w:t>
            </w: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31FD5E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5D47C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097366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E94C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42C0B010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5AC7B8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550C2CEE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4F24917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ED1E0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BA5DB4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AA38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6040F1DF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52F21DD" w14:textId="264E950D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x</w:t>
            </w:r>
            <w:r w:rsidR="00DD075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0=male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2C330323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3.86 (−287.91 − 180.18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C0C2643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24BC4C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1586EE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4403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7B35F988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68BDB1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2E5FF9F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305239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332DCC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170D21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7795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C7F8F6A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3DD1E5A" w14:textId="77777777" w:rsidR="009B1657" w:rsidRDefault="009B1657" w:rsidP="00A842B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OE</w:t>
            </w:r>
            <w:r w:rsidR="00110AD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110ADB">
              <w:rPr>
                <w:rFonts w:ascii="Arial" w:hAnsi="Arial" w:cs="Arial"/>
                <w:color w:val="545454"/>
                <w:shd w:val="clear" w:color="auto" w:fill="FFFFFF"/>
              </w:rPr>
              <w:t>ε</w:t>
            </w: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 Genotype</w:t>
            </w:r>
          </w:p>
          <w:p w14:paraId="53110784" w14:textId="54E218DE" w:rsidR="00DD0752" w:rsidRPr="00A842B7" w:rsidRDefault="00DD0752" w:rsidP="00A842B7"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0=no</w:t>
            </w:r>
            <w:r w:rsidRPr="00246E3F">
              <w:rPr>
                <w:rFonts w:cs="Arial"/>
                <w:sz w:val="24"/>
                <w:szCs w:val="24"/>
                <w:shd w:val="clear" w:color="auto" w:fill="FFFFFF"/>
              </w:rPr>
              <w:t xml:space="preserve"> ε</w:t>
            </w:r>
            <w:r w:rsidRPr="00246E3F">
              <w:rPr>
                <w:color w:val="000000"/>
                <w:sz w:val="24"/>
                <w:szCs w:val="24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4F5A2ED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.78 (−64.12 − 107.68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51C2D5E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95C24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E4C290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F446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458CD24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4AD9C5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03529BD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1331DE8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329CD6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FB7ACA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6BC7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92E4206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DC2A27D" w14:textId="36BE9900" w:rsidR="009B1657" w:rsidRPr="009B1657" w:rsidRDefault="00762C4A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140EA">
              <w:rPr>
                <w:rFonts w:ascii="Calibri" w:hAnsi="Calibri"/>
                <w:color w:val="000000"/>
                <w:sz w:val="24"/>
                <w:szCs w:val="24"/>
              </w:rPr>
              <w:t xml:space="preserve">CSF </w:t>
            </w:r>
            <w:r w:rsidRPr="004140EA">
              <w:rPr>
                <w:color w:val="000000"/>
                <w:sz w:val="24"/>
                <w:szCs w:val="24"/>
              </w:rPr>
              <w:t>Aβ/P-tau Positivity (</w:t>
            </w: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+</w:t>
            </w:r>
            <w:r w:rsidRPr="004140EA">
              <w:rPr>
                <w:color w:val="000000"/>
                <w:sz w:val="24"/>
                <w:szCs w:val="24"/>
              </w:rPr>
              <w:t xml:space="preserve">) (0=not </w:t>
            </w: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EE06908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2.60 (−384.07− 338.87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22A26A8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19D133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77B6705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C0E5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7580155E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EA798A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2E98FD0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E303A88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423B56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6EB3A7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EDA7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E3E0E5C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DC0A6F1" w14:textId="5CB0A2AF" w:rsidR="009B1657" w:rsidRPr="009B1657" w:rsidRDefault="00762C4A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</w:t>
            </w:r>
            <w:r w:rsidR="009B1657"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x Diagnosis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72D145B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9.12 (−184.63 − 106.38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616B5E7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148419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11CB71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962B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B064E1C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DB99D9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54E060B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EEBD7E6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C676F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0CE7E2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98BD5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489637D9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BEF58F1" w14:textId="526F6169" w:rsidR="009B1657" w:rsidRPr="009B1657" w:rsidRDefault="00762C4A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</w:t>
            </w:r>
            <w:r w:rsidR="009B1657"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x Sex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08340E6A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.3 (−427.6 − 512.2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5019AB7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3952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70CBC7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8461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535DA98D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5E968F5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266C52C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4B0529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5E455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A96576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39A2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BC33BE2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B3E68D4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agnosis x Sex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3448685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84 (−124.35 − 110.67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58D82EA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8243A2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86999E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337D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E69E35E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BDD06B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5957B4D5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14C1301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5F8F1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7024FC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B9C5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68669CA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F444951" w14:textId="06FF10FF" w:rsidR="009B1657" w:rsidRPr="00110ADB" w:rsidRDefault="00762C4A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sv-SE"/>
              </w:rPr>
            </w:pP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</w:t>
            </w:r>
            <w:r w:rsidR="009B1657" w:rsidRPr="00110AD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sv-SE"/>
              </w:rPr>
              <w:t xml:space="preserve"> x Diagnosis x Sex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69BD7CC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2.24 (−243.47 − 159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56965D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73D63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1EF082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79A4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7CBA515" w14:textId="77777777" w:rsidTr="002872D8">
        <w:trPr>
          <w:trHeight w:val="315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359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899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89F2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012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E34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07F0305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3A3B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3B2D" w:rsidRPr="009B1657" w14:paraId="7C49A77D" w14:textId="77777777" w:rsidTr="002872D8">
        <w:trPr>
          <w:trHeight w:val="315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B9B2" w14:textId="77777777" w:rsidR="00C73B2D" w:rsidRPr="009B1657" w:rsidRDefault="00C73B2D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9505" w14:textId="5146376B" w:rsidR="00C73B2D" w:rsidRPr="009B1657" w:rsidRDefault="00C73B2D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842B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Right Hippocampus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EB6A9BA" w14:textId="77777777" w:rsidR="00C73B2D" w:rsidRPr="009B1657" w:rsidRDefault="00C73B2D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9EDEF" w14:textId="77777777" w:rsidR="00C73B2D" w:rsidRPr="009B1657" w:rsidRDefault="00C73B2D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30253B27" w14:textId="77777777" w:rsidTr="002872D8">
        <w:trPr>
          <w:trHeight w:val="315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530F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</w:rPr>
              <w:t>Variable</w:t>
            </w: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289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stimate (CI)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D16C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F38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1494CF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AB88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3194361C" w14:textId="77777777" w:rsidTr="002872D8">
        <w:trPr>
          <w:trHeight w:val="315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1E8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3FA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4B0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19F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4C2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D245BF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81C5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62722C14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DEC975B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87746F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88.66 (4584.86 − 6192.47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2EA417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DDE32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E60D54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27A1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58E6D39F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111DAC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3503B4A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6A363DC3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EC4C8A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D4116C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3EFE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32E5AA8E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41F7CAA" w14:textId="77777777" w:rsidR="00876F49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agnosis</w:t>
            </w:r>
            <w:r w:rsidR="00110AD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</w:p>
          <w:p w14:paraId="2A5153C7" w14:textId="36FE6837" w:rsidR="009B1657" w:rsidRPr="009B1657" w:rsidRDefault="00876F49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1=CN, 2=SCD, 3=MCI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0D07CB0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96.57 (−277.15 −  -115.99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7F051EF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82C062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D1B157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25F7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6A71A3D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FCCDE4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6177473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7F30C0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2036B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8E0C93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4845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5871D7DB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3A654F2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4F15D05C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1.93 (−49.25 − -34.62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12E72A6C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533246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7BC746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99BF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7C6681E4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272C71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284BE79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02FF59F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2B9D6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942E44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CFA9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878FD6A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391FE85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2DDDD0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15 (−12.22 − 9.92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64743B0A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09DA0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6FD3D5E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8134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65E2524A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49E84F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06050E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5A0B63FC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07A6B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A94ABF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57CD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6615B44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67BBE18" w14:textId="35D2D1EB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 Intracranial Volume</w:t>
            </w:r>
            <w:r w:rsidR="00E94A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z-scored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4438770F" w14:textId="22ADE87D" w:rsidR="009B1657" w:rsidRPr="009B1657" w:rsidRDefault="009B1657" w:rsidP="00384D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</w:t>
            </w:r>
            <w:r w:rsidR="00E94A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</w:t>
            </w: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0.</w:t>
            </w:r>
            <w:r w:rsidR="00384D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 − 0.36</w:t>
            </w: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453C5A3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5D825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95E0A5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F711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7603B81B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FF6FB1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310CAFAD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4EBC4A6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7F20F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021865E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C92AD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25D92E1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7BAEC08" w14:textId="280BE305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x</w:t>
            </w:r>
            <w:r w:rsidR="00876F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0=male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28FDAB13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6.27 (−296.13 − 183.58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698CC46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E16123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7584F0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CE58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6CF3EDA6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AD895B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61F5188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12BAB49C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AF75A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9423FB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44A5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9701FA2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138BCE0" w14:textId="77777777" w:rsidR="009B1657" w:rsidRDefault="009B1657" w:rsidP="00A842B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OE</w:t>
            </w:r>
            <w:r w:rsidR="00110AD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110ADB">
              <w:rPr>
                <w:rFonts w:ascii="Arial" w:hAnsi="Arial" w:cs="Arial"/>
                <w:color w:val="545454"/>
                <w:shd w:val="clear" w:color="auto" w:fill="FFFFFF"/>
              </w:rPr>
              <w:t>ε</w:t>
            </w: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 Genotype</w:t>
            </w:r>
          </w:p>
          <w:p w14:paraId="54F54403" w14:textId="58B2D3C3" w:rsidR="00876F49" w:rsidRPr="00A842B7" w:rsidRDefault="00876F49" w:rsidP="00A842B7"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0=no</w:t>
            </w:r>
            <w:r w:rsidRPr="00246E3F">
              <w:rPr>
                <w:rFonts w:cs="Arial"/>
                <w:sz w:val="24"/>
                <w:szCs w:val="24"/>
                <w:shd w:val="clear" w:color="auto" w:fill="FFFFFF"/>
              </w:rPr>
              <w:t xml:space="preserve"> ε</w:t>
            </w:r>
            <w:r w:rsidRPr="00246E3F">
              <w:rPr>
                <w:color w:val="000000"/>
                <w:sz w:val="24"/>
                <w:szCs w:val="24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603F18C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.1 (−72.93 − 103.14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6FA5930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0586F9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517D0CD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23A3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7B78C18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D7A408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660B2BA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5595812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8786F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151592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5A8C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7BF9F04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7862CFE" w14:textId="600307F8" w:rsidR="00876F49" w:rsidRPr="009B1657" w:rsidRDefault="00762C4A" w:rsidP="00762C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140EA">
              <w:rPr>
                <w:rFonts w:ascii="Calibri" w:hAnsi="Calibri"/>
                <w:color w:val="000000"/>
                <w:sz w:val="24"/>
                <w:szCs w:val="24"/>
              </w:rPr>
              <w:t xml:space="preserve">CSF </w:t>
            </w:r>
            <w:r w:rsidRPr="004140EA">
              <w:rPr>
                <w:color w:val="000000"/>
                <w:sz w:val="24"/>
                <w:szCs w:val="24"/>
              </w:rPr>
              <w:t>Aβ/P-tau Positivity (</w:t>
            </w: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+</w:t>
            </w:r>
            <w:r w:rsidRPr="004140EA">
              <w:rPr>
                <w:color w:val="000000"/>
                <w:sz w:val="24"/>
                <w:szCs w:val="24"/>
              </w:rPr>
              <w:t xml:space="preserve">) (0=not </w:t>
            </w: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6178CF8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3.42 (−187.01 − 553.86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72BF7F22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7D218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67D152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09D4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3A3EDCF3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D44229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9EFAEE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1B16C38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577DB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E7F8CE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C900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3F45961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8AF1FC9" w14:textId="495CB0D3" w:rsidR="009B1657" w:rsidRPr="009B1657" w:rsidRDefault="00762C4A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</w:t>
            </w:r>
            <w:r w:rsidR="009B1657"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x Diagnosis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1631CC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19.49 (−268.6 − 29.63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2534E4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EE4FF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17F42C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08F4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E3EB051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015960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672933B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2B1D93C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E79FE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FEE10E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A1E7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536B7A7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5FED00B" w14:textId="6EE12F03" w:rsidR="009B1657" w:rsidRPr="009B1657" w:rsidRDefault="00762C4A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140EA">
              <w:rPr>
                <w:sz w:val="24"/>
                <w:szCs w:val="24"/>
              </w:rPr>
              <w:lastRenderedPageBreak/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</w:t>
            </w:r>
            <w:r w:rsidR="009B1657"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x Sex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0B800DD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03.31 (−584.87 − 378.24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4A9EB9E8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4ECED9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862454E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99F7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4E577E33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F302FF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6AD470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108B0D79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908F5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1D7887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A4BB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39713F70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D9158C0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agnosis x Sex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C0678A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75 (−105.68 − 135.17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F4F22F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FC3896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C13C5C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85E9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665E83D1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89B863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1783C8E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4CB7C7E3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7C211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20D353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0112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757171A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2F3DECA" w14:textId="49A28A34" w:rsidR="009B1657" w:rsidRPr="00110ADB" w:rsidRDefault="00762C4A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sv-SE"/>
              </w:rPr>
            </w:pP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</w:t>
            </w:r>
            <w:r w:rsidR="009B1657" w:rsidRPr="00110AD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sv-SE"/>
              </w:rPr>
              <w:t xml:space="preserve"> x Diagnosis x Sex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70B6BA8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33 (−186.9 − 225.55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D1DDFE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225556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630B09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35D8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3CF52A53" w14:textId="77777777" w:rsidTr="002872D8">
        <w:trPr>
          <w:trHeight w:val="315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EFE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3D6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D160" w14:textId="77777777" w:rsid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C32AD8" w14:textId="77777777" w:rsidR="00876F49" w:rsidRDefault="00876F49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4F4136" w14:textId="77777777" w:rsidR="00876F49" w:rsidRDefault="00876F49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A7F713" w14:textId="77777777" w:rsidR="00876F49" w:rsidRPr="009B1657" w:rsidRDefault="00876F49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7443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F899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013B94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7E5B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4501" w:rsidRPr="009B1657" w14:paraId="2EE48041" w14:textId="77777777" w:rsidTr="002872D8">
        <w:trPr>
          <w:trHeight w:val="315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8181" w14:textId="278CDEDF" w:rsidR="00894501" w:rsidRPr="009B1657" w:rsidRDefault="00894501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149B" w14:textId="03C5892D" w:rsidR="00894501" w:rsidRPr="009B1657" w:rsidRDefault="00894501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842B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otal Hippocampal Volume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E258B2C" w14:textId="77777777" w:rsidR="00894501" w:rsidRPr="009B1657" w:rsidRDefault="00894501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90367" w14:textId="77777777" w:rsidR="00894501" w:rsidRPr="009B1657" w:rsidRDefault="00894501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285DEFD" w14:textId="77777777" w:rsidTr="002872D8">
        <w:trPr>
          <w:trHeight w:val="315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FE6E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</w:rPr>
              <w:t>Variable</w:t>
            </w: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7A02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stimate (CI)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7379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AD2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EE7232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C90A5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6BC562B" w14:textId="77777777" w:rsidTr="002872D8">
        <w:trPr>
          <w:trHeight w:val="315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499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93E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E188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E55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6F6122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3353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9818215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2428065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5C44753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903.42 (9415.43 − 12391.41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49508BC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0E325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5AF366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63F9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5312F564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868226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5DFC2A1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DE7DDC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339C7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E07640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4C9E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6289CD84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637A8E9" w14:textId="77777777" w:rsidR="00876F49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agnosis</w:t>
            </w:r>
            <w:r w:rsidR="00876F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</w:p>
          <w:p w14:paraId="195CDFF0" w14:textId="7057A90A" w:rsidR="009B1657" w:rsidRPr="009B1657" w:rsidRDefault="00876F49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1=CN, 2=SCD, 3=MCI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B07AF2A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29.80 (−578.97 − -280.64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10D7A1D9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68AF2A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A14B3F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94FDE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302522BD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B9E20E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5C6264D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45C2604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F50A3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F94D7A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3454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6EDC2D6C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BB268C1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2669818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4.96 (−98.51 − -71.42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89A70C8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E57B9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9C39FB5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2B7A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19744AD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FC78B7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753CFD4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FCCC84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2D57F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C9378D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FA41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1B41CA2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3326269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5EF62D83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34 (−23.83 − 17.15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53CD7F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36DB8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590A2F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9685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D3B5E37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5BB3C95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3B0FEFC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6D6E825A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8BA776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FA441F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29FD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4AA7CE75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99A2CAA" w14:textId="73CBFDD5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 Intracranial Volume</w:t>
            </w:r>
            <w:r w:rsidR="00E94A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z-scored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7AB03093" w14:textId="1A04B30D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  <w:r w:rsidR="00E94A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  <w:r w:rsidR="00384DF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0.21 − 0.37</w:t>
            </w: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544467C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4EC24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B7F9DA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F8ED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6FDD4BC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2A83E1D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2B63AFA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A579B8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F734E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FB67DF5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ADE4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7D4DCFAA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2D6F7B3" w14:textId="083D3445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x</w:t>
            </w:r>
            <w:r w:rsidR="00876F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0=male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3BE9923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10.14 (−554.15 − 333.88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0A9A984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CFB467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648B58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7C06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585315D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5936EA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3407F47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3039B13A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50C28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5449C2D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834F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7C72FBC5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F72B961" w14:textId="77777777" w:rsidR="009B1657" w:rsidRDefault="009B1657" w:rsidP="00A842B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OE</w:t>
            </w:r>
            <w:r w:rsidR="00110AD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110ADB">
              <w:rPr>
                <w:rFonts w:ascii="Arial" w:hAnsi="Arial" w:cs="Arial"/>
                <w:color w:val="545454"/>
                <w:shd w:val="clear" w:color="auto" w:fill="FFFFFF"/>
              </w:rPr>
              <w:t>ε</w:t>
            </w: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 Genotype</w:t>
            </w:r>
          </w:p>
          <w:p w14:paraId="01C38EC3" w14:textId="4F3E9A66" w:rsidR="00876F49" w:rsidRPr="00A842B7" w:rsidRDefault="00876F49" w:rsidP="00A842B7"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0=no</w:t>
            </w:r>
            <w:r w:rsidRPr="00246E3F">
              <w:rPr>
                <w:rFonts w:cs="Arial"/>
                <w:sz w:val="24"/>
                <w:szCs w:val="24"/>
                <w:shd w:val="clear" w:color="auto" w:fill="FFFFFF"/>
              </w:rPr>
              <w:t xml:space="preserve"> ε</w:t>
            </w:r>
            <w:r w:rsidRPr="00246E3F">
              <w:rPr>
                <w:color w:val="000000"/>
                <w:sz w:val="24"/>
                <w:szCs w:val="24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4648776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.88 (−126.08 − 199.85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651881F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3F5E6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216C9E0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B727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292EFDC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231ABC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2697CAD6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84D298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3F7D02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5AB827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875F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DDBBF48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A087DF2" w14:textId="447B08E7" w:rsidR="009B1657" w:rsidRPr="009B1657" w:rsidRDefault="00762C4A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140EA">
              <w:rPr>
                <w:rFonts w:ascii="Calibri" w:hAnsi="Calibri"/>
                <w:color w:val="000000"/>
                <w:sz w:val="24"/>
                <w:szCs w:val="24"/>
              </w:rPr>
              <w:t xml:space="preserve">CSF </w:t>
            </w:r>
            <w:r w:rsidRPr="004140EA">
              <w:rPr>
                <w:color w:val="000000"/>
                <w:sz w:val="24"/>
                <w:szCs w:val="24"/>
              </w:rPr>
              <w:t>Aβ/P-tau Positivity (</w:t>
            </w: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+</w:t>
            </w:r>
            <w:r w:rsidRPr="004140EA">
              <w:rPr>
                <w:color w:val="000000"/>
                <w:sz w:val="24"/>
                <w:szCs w:val="24"/>
              </w:rPr>
              <w:t xml:space="preserve">) (0=not </w:t>
            </w: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)</w:t>
            </w:r>
            <w:bookmarkStart w:id="0" w:name="_GoBack"/>
            <w:bookmarkEnd w:id="0"/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32D4A181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0.82 (−524.92 − 846.56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22449D9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5F826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4197DC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A4FF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9DC08B9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245F83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150EFC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690BD1A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75DEA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5EAE23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43682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34714251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9475F78" w14:textId="4797F015" w:rsidR="009B1657" w:rsidRPr="009B1657" w:rsidRDefault="00762C4A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</w:t>
            </w:r>
            <w:r w:rsidR="009B1657"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x Diagnosis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42267CA0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58.61 (−434.65 − 117.43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5987CDAE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EA77F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308D37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621F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2EF14CF4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809EB7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2F9C71AE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1FC1F482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CDDFF6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B15DE2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916ED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37EE8347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A21F1B9" w14:textId="407DB4B3" w:rsidR="009B1657" w:rsidRPr="009B1657" w:rsidRDefault="00762C4A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</w:t>
            </w:r>
            <w:r w:rsidR="009B1657"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x Sex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0343322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1.02 (−952.46 − 830.43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43E8DEC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B88BB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DD48DCC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0AC4B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42FA8170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42EFFF3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2A1E003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5BFB303F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76BACD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BE9231D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4E4CD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1D95C12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F446DFF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agnosis x Sex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1F3C8DFB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91 (−215.01 − 230.83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711F8E7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A8E1CA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3EAE0B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BC09E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4444A11C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AADDCE1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5AFF825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1739602A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2AE315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B565C7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6382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16F6F13A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7E57575" w14:textId="187C68E9" w:rsidR="009B1657" w:rsidRPr="00110ADB" w:rsidRDefault="00762C4A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sv-SE"/>
              </w:rPr>
            </w:pPr>
            <w:r w:rsidRPr="004140EA">
              <w:rPr>
                <w:sz w:val="24"/>
                <w:szCs w:val="24"/>
              </w:rPr>
              <w:t>A</w:t>
            </w:r>
            <w:r w:rsidRPr="004140EA">
              <w:rPr>
                <w:color w:val="000000"/>
                <w:sz w:val="24"/>
                <w:szCs w:val="24"/>
              </w:rPr>
              <w:t>β</w:t>
            </w:r>
            <w:r w:rsidRPr="004140EA">
              <w:rPr>
                <w:sz w:val="24"/>
                <w:szCs w:val="24"/>
              </w:rPr>
              <w:t>/P-</w:t>
            </w:r>
            <w:r w:rsidRPr="004140EA">
              <w:rPr>
                <w:rFonts w:eastAsia="Times New Roman"/>
                <w:sz w:val="24"/>
                <w:szCs w:val="24"/>
              </w:rPr>
              <w:t>tau</w:t>
            </w:r>
            <w:r w:rsidRPr="004140EA">
              <w:rPr>
                <w:color w:val="000000"/>
                <w:sz w:val="24"/>
                <w:szCs w:val="24"/>
              </w:rPr>
              <w:t>+</w:t>
            </w:r>
            <w:r w:rsidR="009B1657" w:rsidRPr="00110AD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sv-SE"/>
              </w:rPr>
              <w:t xml:space="preserve"> x Diagnosis x Sex</w:t>
            </w:r>
          </w:p>
        </w:tc>
        <w:tc>
          <w:tcPr>
            <w:tcW w:w="3830" w:type="dxa"/>
            <w:gridSpan w:val="2"/>
            <w:shd w:val="clear" w:color="auto" w:fill="auto"/>
            <w:noWrap/>
            <w:vAlign w:val="bottom"/>
            <w:hideMark/>
          </w:tcPr>
          <w:p w14:paraId="58D7CB8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2.91 (−404.68 − 358.85)</w:t>
            </w: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69A761C4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5E7BBC" w14:textId="77777777" w:rsidR="009B1657" w:rsidRPr="009B1657" w:rsidRDefault="009B1657" w:rsidP="009B16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4BDCBD7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1CA3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78F6E7CB" w14:textId="77777777" w:rsidTr="00010BFF">
        <w:trPr>
          <w:trHeight w:val="315"/>
        </w:trPr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A910AB9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9552E14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3" w:type="dxa"/>
            <w:shd w:val="clear" w:color="auto" w:fill="auto"/>
            <w:noWrap/>
            <w:vAlign w:val="bottom"/>
            <w:hideMark/>
          </w:tcPr>
          <w:p w14:paraId="63D58B0F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5" w:type="dxa"/>
            <w:gridSpan w:val="2"/>
            <w:shd w:val="clear" w:color="auto" w:fill="auto"/>
            <w:noWrap/>
            <w:vAlign w:val="bottom"/>
            <w:hideMark/>
          </w:tcPr>
          <w:p w14:paraId="1244977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7381FA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64E342E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492F8" w14:textId="77777777" w:rsidR="009B1657" w:rsidRPr="009B1657" w:rsidRDefault="009B1657" w:rsidP="009B16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657" w:rsidRPr="009B1657" w14:paraId="03686642" w14:textId="77777777" w:rsidTr="00010BFF">
        <w:trPr>
          <w:trHeight w:val="315"/>
        </w:trPr>
        <w:tc>
          <w:tcPr>
            <w:tcW w:w="12503" w:type="dxa"/>
            <w:gridSpan w:val="8"/>
            <w:shd w:val="clear" w:color="auto" w:fill="auto"/>
            <w:noWrap/>
            <w:hideMark/>
          </w:tcPr>
          <w:p w14:paraId="33273D53" w14:textId="77777777" w:rsidR="009B1657" w:rsidRPr="009B1657" w:rsidRDefault="009B1657" w:rsidP="009B16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*NOTE Estimates, confidence intervals, and </w:t>
            </w:r>
            <w:r w:rsidRPr="009B165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4E4BC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values were calculated for each regression model. </w:t>
            </w:r>
          </w:p>
        </w:tc>
      </w:tr>
    </w:tbl>
    <w:p w14:paraId="5727A1EE" w14:textId="77777777" w:rsidR="003C72B3" w:rsidRDefault="003C72B3"/>
    <w:tbl>
      <w:tblPr>
        <w:tblW w:w="12503" w:type="dxa"/>
        <w:tblLook w:val="04A0" w:firstRow="1" w:lastRow="0" w:firstColumn="1" w:lastColumn="0" w:noHBand="0" w:noVBand="1"/>
      </w:tblPr>
      <w:tblGrid>
        <w:gridCol w:w="9623"/>
        <w:gridCol w:w="960"/>
        <w:gridCol w:w="960"/>
        <w:gridCol w:w="960"/>
      </w:tblGrid>
      <w:tr w:rsidR="004E4BC7" w:rsidRPr="009B1657" w14:paraId="48A5E8AA" w14:textId="77777777" w:rsidTr="00CB57EF">
        <w:trPr>
          <w:trHeight w:val="315"/>
        </w:trPr>
        <w:tc>
          <w:tcPr>
            <w:tcW w:w="9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0AE5" w14:textId="7504928F" w:rsidR="004E4BC7" w:rsidRPr="009B1657" w:rsidRDefault="004E4BC7" w:rsidP="004E4B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165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†Abbreviations:  </w:t>
            </w:r>
            <w:r w:rsidR="00762C4A" w:rsidRPr="004140EA">
              <w:rPr>
                <w:sz w:val="24"/>
                <w:szCs w:val="24"/>
              </w:rPr>
              <w:t>A</w:t>
            </w:r>
            <w:r w:rsidR="00762C4A" w:rsidRPr="004140EA">
              <w:rPr>
                <w:color w:val="000000"/>
                <w:sz w:val="24"/>
                <w:szCs w:val="24"/>
              </w:rPr>
              <w:t>β</w:t>
            </w:r>
            <w:r w:rsidR="00762C4A" w:rsidRPr="004140EA">
              <w:rPr>
                <w:sz w:val="24"/>
                <w:szCs w:val="24"/>
              </w:rPr>
              <w:t>/P-</w:t>
            </w:r>
            <w:r w:rsidR="00762C4A" w:rsidRPr="004140EA">
              <w:rPr>
                <w:rFonts w:eastAsia="Times New Roman"/>
                <w:sz w:val="24"/>
                <w:szCs w:val="24"/>
              </w:rPr>
              <w:t>tau</w:t>
            </w:r>
            <w:r w:rsidR="00762C4A" w:rsidRPr="004140EA">
              <w:rPr>
                <w:color w:val="000000"/>
                <w:sz w:val="24"/>
                <w:szCs w:val="24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 amyloid beta</w:t>
            </w:r>
            <w:r w:rsidR="00762C4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P-tau</w:t>
            </w:r>
            <w:r w:rsidR="00110AD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positivity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; APOE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E; CSF, cerebrospinal flu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A816" w14:textId="77777777" w:rsidR="004E4BC7" w:rsidRPr="009B1657" w:rsidRDefault="004E4BC7" w:rsidP="00CB57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5D56" w14:textId="77777777" w:rsidR="004E4BC7" w:rsidRPr="009B1657" w:rsidRDefault="004E4BC7" w:rsidP="00CB57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8422" w14:textId="77777777" w:rsidR="004E4BC7" w:rsidRPr="009B1657" w:rsidRDefault="004E4BC7" w:rsidP="00CB57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FDB9335" w14:textId="77777777" w:rsidR="004E4BC7" w:rsidRDefault="004E4BC7"/>
    <w:sectPr w:rsidR="004E4BC7" w:rsidSect="009B1657">
      <w:pgSz w:w="12960" w:h="25920"/>
      <w:pgMar w:top="1440" w:right="1440" w:bottom="468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301822" w16cid:durableId="2012CE8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A34"/>
    <w:rsid w:val="00010BFF"/>
    <w:rsid w:val="00110ADB"/>
    <w:rsid w:val="002872D8"/>
    <w:rsid w:val="00384DF9"/>
    <w:rsid w:val="00391197"/>
    <w:rsid w:val="003C72B3"/>
    <w:rsid w:val="004E4BC7"/>
    <w:rsid w:val="00580817"/>
    <w:rsid w:val="00762C4A"/>
    <w:rsid w:val="00767365"/>
    <w:rsid w:val="007757A7"/>
    <w:rsid w:val="00876F49"/>
    <w:rsid w:val="00894501"/>
    <w:rsid w:val="009A18B9"/>
    <w:rsid w:val="009B1657"/>
    <w:rsid w:val="009C0D66"/>
    <w:rsid w:val="009F544E"/>
    <w:rsid w:val="00A842B7"/>
    <w:rsid w:val="00BE3656"/>
    <w:rsid w:val="00C65DF2"/>
    <w:rsid w:val="00C73B2D"/>
    <w:rsid w:val="00DD0752"/>
    <w:rsid w:val="00E94A49"/>
    <w:rsid w:val="00EB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5AC81"/>
  <w15:chartTrackingRefBased/>
  <w15:docId w15:val="{EAC7180D-2247-4F48-BADA-B7C043608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AD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AD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10A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C0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D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D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D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D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1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vitt, Mackenzie</dc:creator>
  <cp:keywords/>
  <dc:description/>
  <cp:lastModifiedBy>Caldwell, Jessica</cp:lastModifiedBy>
  <cp:revision>3</cp:revision>
  <cp:lastPrinted>2019-04-10T17:13:00Z</cp:lastPrinted>
  <dcterms:created xsi:type="dcterms:W3CDTF">2019-10-04T21:30:00Z</dcterms:created>
  <dcterms:modified xsi:type="dcterms:W3CDTF">2019-11-05T20:22:00Z</dcterms:modified>
</cp:coreProperties>
</file>